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C63" w:rsidRPr="00226235" w:rsidRDefault="001A7C63" w:rsidP="001A7C63">
      <w:pPr>
        <w:widowControl/>
        <w:spacing w:before="156" w:after="156"/>
        <w:jc w:val="left"/>
        <w:rPr>
          <w:rFonts w:ascii="Times New Roman" w:hAnsi="Times New Roman"/>
          <w:b/>
          <w:szCs w:val="24"/>
        </w:rPr>
      </w:pPr>
      <w:r w:rsidRPr="00226235">
        <w:rPr>
          <w:rFonts w:ascii="Times New Roman" w:hAnsi="Times New Roman" w:hint="eastAsia"/>
          <w:b/>
          <w:szCs w:val="24"/>
        </w:rPr>
        <w:t>Table</w:t>
      </w:r>
      <w:r w:rsidRPr="00226235">
        <w:rPr>
          <w:rFonts w:ascii="Times New Roman" w:hAnsi="Times New Roman"/>
          <w:b/>
          <w:szCs w:val="24"/>
        </w:rPr>
        <w:t xml:space="preserve"> S1</w:t>
      </w:r>
      <w:r w:rsidRPr="00226235">
        <w:rPr>
          <w:rFonts w:ascii="Times New Roman" w:hAnsi="Times New Roman" w:hint="eastAsia"/>
          <w:b/>
          <w:szCs w:val="24"/>
        </w:rPr>
        <w:t xml:space="preserve">. </w:t>
      </w:r>
      <w:r w:rsidRPr="00226235">
        <w:rPr>
          <w:rFonts w:ascii="Times New Roman" w:hAnsi="Times New Roman"/>
          <w:b/>
          <w:szCs w:val="24"/>
        </w:rPr>
        <w:t xml:space="preserve">Number of reads from </w:t>
      </w:r>
      <w:r w:rsidRPr="00226235">
        <w:rPr>
          <w:rFonts w:ascii="Times New Roman" w:hAnsi="Times New Roman" w:hint="eastAsia"/>
          <w:b/>
          <w:szCs w:val="24"/>
        </w:rPr>
        <w:t>small RNA</w:t>
      </w:r>
      <w:r w:rsidRPr="00226235">
        <w:rPr>
          <w:rFonts w:ascii="Times New Roman" w:hAnsi="Times New Roman"/>
          <w:b/>
          <w:szCs w:val="24"/>
        </w:rPr>
        <w:t>-seq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818"/>
        <w:gridCol w:w="2819"/>
      </w:tblGrid>
      <w:tr w:rsidR="001A7C63" w:rsidRPr="00226235" w:rsidTr="00614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vAlign w:val="center"/>
            <w:hideMark/>
          </w:tcPr>
          <w:p w:rsidR="001A7C63" w:rsidRPr="007677CE" w:rsidRDefault="001A7C63" w:rsidP="006144D7">
            <w:pPr>
              <w:widowControl/>
              <w:spacing w:before="156" w:after="156"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bookmarkStart w:id="0" w:name="OLE_LINK68"/>
            <w:bookmarkStart w:id="1" w:name="OLE_LINK69"/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S</w:t>
            </w: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amp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1A7C63" w:rsidRPr="007677CE" w:rsidRDefault="001A7C63" w:rsidP="006144D7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Total Read</w:t>
            </w: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:rsidR="001A7C63" w:rsidRPr="007677CE" w:rsidRDefault="001A7C63" w:rsidP="006144D7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Uniquely mapped</w:t>
            </w: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 xml:space="preserve"> reads</w:t>
            </w:r>
          </w:p>
        </w:tc>
        <w:tc>
          <w:tcPr>
            <w:tcW w:w="2819" w:type="dxa"/>
            <w:shd w:val="clear" w:color="auto" w:fill="auto"/>
            <w:vAlign w:val="center"/>
            <w:hideMark/>
          </w:tcPr>
          <w:p w:rsidR="001A7C63" w:rsidRPr="007677CE" w:rsidRDefault="001A7C63" w:rsidP="006144D7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Percentage of Uniquely mapped (%)</w:t>
            </w:r>
          </w:p>
        </w:tc>
      </w:tr>
      <w:tr w:rsidR="001A7C63" w:rsidRPr="00226235" w:rsidTr="00614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  <w:t>Serum from BC patie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953894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3494623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36.64%</w:t>
            </w:r>
          </w:p>
        </w:tc>
      </w:tr>
      <w:tr w:rsidR="001A7C63" w:rsidRPr="00226235" w:rsidTr="006144D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  <w:t>Serum from healthy voluntee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975231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bookmarkStart w:id="2" w:name="_GoBack"/>
            <w:bookmarkEnd w:id="2"/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2947601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30.22%</w:t>
            </w:r>
          </w:p>
        </w:tc>
      </w:tr>
      <w:tr w:rsidR="001A7C63" w:rsidRPr="00226235" w:rsidTr="00614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</w:rPr>
              <w:t>BC patient tiss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777301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840205</w:t>
            </w:r>
          </w:p>
        </w:tc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10.81%</w:t>
            </w:r>
          </w:p>
        </w:tc>
      </w:tr>
      <w:tr w:rsidR="001A7C63" w:rsidRPr="00226235" w:rsidTr="006144D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  <w:t>Tumor Adjacent Tissue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7309040</w:t>
            </w:r>
          </w:p>
        </w:tc>
        <w:tc>
          <w:tcPr>
            <w:tcW w:w="181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1752925</w:t>
            </w:r>
          </w:p>
        </w:tc>
        <w:tc>
          <w:tcPr>
            <w:tcW w:w="281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6144D7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23.98%</w:t>
            </w:r>
          </w:p>
        </w:tc>
      </w:tr>
    </w:tbl>
    <w:bookmarkEnd w:id="0"/>
    <w:bookmarkEnd w:id="1"/>
    <w:p w:rsidR="001A7C63" w:rsidRDefault="001A7C63" w:rsidP="001A7C63">
      <w:pPr>
        <w:spacing w:before="156" w:after="156" w:afterAutospacing="1"/>
        <w:rPr>
          <w:rFonts w:ascii="Times New Roman" w:hAnsi="Times New Roman" w:hint="eastAsia"/>
          <w:szCs w:val="24"/>
        </w:rPr>
      </w:pPr>
      <w:r w:rsidRPr="00226235">
        <w:rPr>
          <w:rFonts w:ascii="Times New Roman" w:hAnsi="Times New Roman" w:hint="eastAsia"/>
          <w:szCs w:val="24"/>
        </w:rPr>
        <w:t xml:space="preserve">Note: </w:t>
      </w:r>
      <w:r w:rsidRPr="00226235">
        <w:rPr>
          <w:rFonts w:ascii="Times New Roman" w:hAnsi="Times New Roman" w:hint="eastAsia"/>
          <w:szCs w:val="24"/>
        </w:rPr>
        <w:t>≤</w:t>
      </w:r>
      <w:r w:rsidRPr="00226235">
        <w:rPr>
          <w:rFonts w:ascii="Times New Roman" w:hAnsi="Times New Roman" w:hint="eastAsia"/>
          <w:szCs w:val="24"/>
        </w:rPr>
        <w:t>2 mismatches are allowed.</w:t>
      </w:r>
    </w:p>
    <w:p w:rsidR="001A7C63" w:rsidRPr="00226235" w:rsidRDefault="001A7C63" w:rsidP="001A7C63">
      <w:pPr>
        <w:spacing w:before="156" w:after="156" w:afterAutospacing="1"/>
        <w:rPr>
          <w:rFonts w:ascii="Times New Roman" w:hAnsi="Times New Roman"/>
          <w:szCs w:val="24"/>
        </w:rPr>
      </w:pPr>
    </w:p>
    <w:p w:rsidR="001A7C63" w:rsidRPr="00226235" w:rsidRDefault="001A7C63" w:rsidP="001A7C63">
      <w:pPr>
        <w:widowControl/>
        <w:spacing w:before="156" w:after="156"/>
        <w:jc w:val="left"/>
        <w:rPr>
          <w:rFonts w:ascii="Times New Roman" w:eastAsia="宋体" w:hAnsi="Times New Roman" w:cs="宋体"/>
          <w:b/>
          <w:bCs/>
          <w:color w:val="000000"/>
          <w:kern w:val="0"/>
          <w:szCs w:val="24"/>
        </w:rPr>
      </w:pPr>
      <w:r w:rsidRPr="00226235">
        <w:rPr>
          <w:rFonts w:ascii="Times New Roman" w:hAnsi="Times New Roman" w:hint="eastAsia"/>
          <w:b/>
          <w:szCs w:val="24"/>
        </w:rPr>
        <w:t>Table</w:t>
      </w:r>
      <w:r w:rsidRPr="00226235">
        <w:rPr>
          <w:rFonts w:ascii="Times New Roman" w:hAnsi="Times New Roman"/>
          <w:b/>
          <w:szCs w:val="24"/>
        </w:rPr>
        <w:t xml:space="preserve"> S</w:t>
      </w:r>
      <w:r w:rsidRPr="00226235">
        <w:rPr>
          <w:rFonts w:ascii="Times New Roman" w:hAnsi="Times New Roman" w:hint="eastAsia"/>
          <w:b/>
          <w:szCs w:val="24"/>
        </w:rPr>
        <w:t xml:space="preserve">2. </w:t>
      </w:r>
      <w:r w:rsidRPr="00226235">
        <w:rPr>
          <w:rFonts w:ascii="Times New Roman" w:hAnsi="Times New Roman"/>
          <w:b/>
          <w:szCs w:val="24"/>
        </w:rPr>
        <w:t>Number of the differentially expressed miRNAs in breast cancer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989"/>
        <w:gridCol w:w="3110"/>
        <w:gridCol w:w="3403"/>
      </w:tblGrid>
      <w:tr w:rsidR="001A7C63" w:rsidRPr="00226235" w:rsidTr="00614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S</w:t>
            </w: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amp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U</w:t>
            </w: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p-regulated gene</w:t>
            </w: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s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Down</w:t>
            </w:r>
            <w:r w:rsidRPr="007677CE"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  <w:t>-regulated gene</w:t>
            </w:r>
            <w:r w:rsidRPr="007677CE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s Number</w:t>
            </w:r>
          </w:p>
        </w:tc>
      </w:tr>
      <w:tr w:rsidR="001A7C63" w:rsidRPr="00226235" w:rsidTr="00614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</w:rPr>
              <w:t>Serum</w:t>
            </w:r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91</w:t>
            </w:r>
          </w:p>
        </w:tc>
      </w:tr>
      <w:tr w:rsidR="001A7C63" w:rsidRPr="00226235" w:rsidTr="006144D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</w:rPr>
              <w:t>Tissue</w:t>
            </w:r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54</w:t>
            </w:r>
          </w:p>
        </w:tc>
      </w:tr>
      <w:tr w:rsidR="001A7C63" w:rsidRPr="00226235" w:rsidTr="00614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rPr>
                <w:rFonts w:ascii="Times New Roman" w:eastAsia="宋体" w:hAnsi="Times New Roman" w:cs="宋体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b w:val="0"/>
                <w:color w:val="000000"/>
                <w:kern w:val="0"/>
                <w:szCs w:val="24"/>
              </w:rPr>
              <w:t>Overlap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1A7C63" w:rsidRPr="00226235" w:rsidRDefault="001A7C63" w:rsidP="001A7C63">
            <w:pPr>
              <w:widowControl/>
              <w:spacing w:before="156" w:after="15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宋体" w:hint="eastAsia"/>
                <w:color w:val="000000"/>
                <w:kern w:val="0"/>
                <w:szCs w:val="24"/>
              </w:rPr>
              <w:t>7</w:t>
            </w:r>
          </w:p>
        </w:tc>
      </w:tr>
    </w:tbl>
    <w:p w:rsidR="001A7C63" w:rsidRDefault="001A7C63" w:rsidP="001A7C63">
      <w:pPr>
        <w:spacing w:before="156" w:after="156"/>
        <w:rPr>
          <w:rFonts w:ascii="Times New Roman" w:hAnsi="Times New Roman" w:hint="eastAsia"/>
          <w:szCs w:val="24"/>
        </w:rPr>
      </w:pPr>
      <w:proofErr w:type="gramStart"/>
      <w:r w:rsidRPr="00226235">
        <w:rPr>
          <w:rFonts w:ascii="Times New Roman" w:hAnsi="Times New Roman" w:hint="eastAsia"/>
          <w:szCs w:val="24"/>
          <w:vertAlign w:val="superscript"/>
        </w:rPr>
        <w:t>a</w:t>
      </w:r>
      <w:proofErr w:type="gramEnd"/>
      <w:r w:rsidRPr="00226235">
        <w:rPr>
          <w:rFonts w:ascii="Times New Roman" w:hAnsi="Times New Roman" w:hint="eastAsia"/>
          <w:szCs w:val="24"/>
        </w:rPr>
        <w:t>:</w:t>
      </w:r>
      <w:r w:rsidRPr="00226235">
        <w:rPr>
          <w:rFonts w:ascii="Times New Roman" w:hAnsi="Times New Roman"/>
          <w:szCs w:val="24"/>
        </w:rPr>
        <w:t xml:space="preserve"> breast cancer tumor</w:t>
      </w:r>
      <w:r w:rsidRPr="00226235">
        <w:rPr>
          <w:rFonts w:ascii="Times New Roman" w:hAnsi="Times New Roman" w:hint="eastAsia"/>
          <w:szCs w:val="24"/>
        </w:rPr>
        <w:t xml:space="preserve">s versus adjacent normal tissues; </w:t>
      </w:r>
      <w:r w:rsidRPr="00226235">
        <w:rPr>
          <w:rFonts w:ascii="Times New Roman" w:eastAsia="宋体" w:hAnsi="Times New Roman" w:cs="宋体" w:hint="eastAsia"/>
          <w:color w:val="000000"/>
          <w:kern w:val="0"/>
          <w:szCs w:val="24"/>
          <w:vertAlign w:val="superscript"/>
        </w:rPr>
        <w:t>b</w:t>
      </w:r>
      <w:r w:rsidRPr="00226235">
        <w:rPr>
          <w:rFonts w:ascii="Times New Roman" w:eastAsia="宋体" w:hAnsi="Times New Roman" w:cs="宋体" w:hint="eastAsia"/>
          <w:color w:val="000000"/>
          <w:kern w:val="0"/>
          <w:szCs w:val="24"/>
        </w:rPr>
        <w:t>:</w:t>
      </w:r>
      <w:r w:rsidRPr="00226235">
        <w:rPr>
          <w:rFonts w:ascii="Times New Roman" w:hAnsi="Times New Roman" w:hint="eastAsia"/>
          <w:szCs w:val="24"/>
        </w:rPr>
        <w:t xml:space="preserve">breast cancer serum versus serum from healthy </w:t>
      </w:r>
      <w:r w:rsidRPr="00226235">
        <w:rPr>
          <w:rFonts w:ascii="Times New Roman" w:hAnsi="Times New Roman"/>
          <w:szCs w:val="24"/>
        </w:rPr>
        <w:t>individuals</w:t>
      </w:r>
      <w:r w:rsidRPr="00226235">
        <w:rPr>
          <w:rFonts w:ascii="Times New Roman" w:hAnsi="Times New Roman" w:hint="eastAsia"/>
          <w:szCs w:val="24"/>
        </w:rPr>
        <w:t>.</w:t>
      </w:r>
    </w:p>
    <w:p w:rsidR="001A7C63" w:rsidRPr="00226235" w:rsidRDefault="001A7C63" w:rsidP="001A7C63">
      <w:pPr>
        <w:widowControl/>
        <w:spacing w:before="156" w:after="156"/>
        <w:jc w:val="left"/>
        <w:rPr>
          <w:rFonts w:ascii="Times New Roman" w:hAnsi="Times New Roman"/>
          <w:szCs w:val="24"/>
        </w:rPr>
      </w:pPr>
    </w:p>
    <w:p w:rsidR="001A7C63" w:rsidRPr="00226235" w:rsidRDefault="001A7C63" w:rsidP="001A7C63">
      <w:pPr>
        <w:spacing w:before="156" w:after="156"/>
        <w:rPr>
          <w:rFonts w:ascii="Times New Roman" w:hAnsi="Times New Roman"/>
          <w:b/>
          <w:szCs w:val="24"/>
        </w:rPr>
      </w:pPr>
      <w:r w:rsidRPr="00226235">
        <w:rPr>
          <w:rFonts w:ascii="Times New Roman" w:hAnsi="Times New Roman" w:hint="eastAsia"/>
          <w:b/>
          <w:szCs w:val="24"/>
        </w:rPr>
        <w:t>Table</w:t>
      </w:r>
      <w:r w:rsidRPr="00226235">
        <w:rPr>
          <w:rFonts w:ascii="Times New Roman" w:hAnsi="Times New Roman"/>
          <w:b/>
          <w:szCs w:val="24"/>
        </w:rPr>
        <w:t xml:space="preserve"> S</w:t>
      </w:r>
      <w:r w:rsidRPr="00226235">
        <w:rPr>
          <w:rFonts w:ascii="Times New Roman" w:hAnsi="Times New Roman" w:hint="eastAsia"/>
          <w:b/>
          <w:szCs w:val="24"/>
        </w:rPr>
        <w:t xml:space="preserve">3. </w:t>
      </w:r>
      <w:r w:rsidRPr="00226235">
        <w:rPr>
          <w:rFonts w:ascii="Times New Roman" w:hAnsi="Times New Roman"/>
          <w:b/>
          <w:szCs w:val="24"/>
        </w:rPr>
        <w:t>The potential miRNA-</w:t>
      </w:r>
      <w:r w:rsidRPr="00226235">
        <w:rPr>
          <w:rFonts w:ascii="Times New Roman" w:hAnsi="Times New Roman" w:hint="eastAsia"/>
          <w:b/>
          <w:szCs w:val="24"/>
        </w:rPr>
        <w:t xml:space="preserve">target </w:t>
      </w:r>
      <w:r w:rsidRPr="00226235">
        <w:rPr>
          <w:rFonts w:ascii="Times New Roman" w:hAnsi="Times New Roman"/>
          <w:b/>
          <w:szCs w:val="24"/>
        </w:rPr>
        <w:t>interactions which may play an important role in breast cancer</w:t>
      </w:r>
    </w:p>
    <w:tbl>
      <w:tblPr>
        <w:tblStyle w:val="a5"/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3261"/>
        <w:gridCol w:w="141"/>
        <w:gridCol w:w="1418"/>
        <w:gridCol w:w="1417"/>
      </w:tblGrid>
      <w:tr w:rsidR="001A7C63" w:rsidRPr="00226235" w:rsidTr="00F86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iR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Gene </w:t>
            </w:r>
            <w:r w:rsidRPr="007677CE">
              <w:rPr>
                <w:rFonts w:ascii="Times New Roman" w:eastAsia="宋体" w:hAnsi="Times New Roman" w:cs="Arial" w:hint="eastAsia"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Reference </w:t>
            </w:r>
            <w:proofErr w:type="spellStart"/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O</w:t>
            </w:r>
            <w:r w:rsidRPr="007677CE">
              <w:rPr>
                <w:rFonts w:ascii="Times New Roman" w:eastAsia="宋体" w:hAnsi="Times New Roman" w:cs="Arial" w:hint="eastAsia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7677CE" w:rsidRDefault="001A7C63" w:rsidP="001A7C63">
            <w:pPr>
              <w:widowControl/>
              <w:spacing w:before="156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7677CE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xpression</w:t>
            </w:r>
            <w:r w:rsidRPr="007677CE">
              <w:rPr>
                <w:rFonts w:ascii="Times New Roman" w:eastAsia="宋体" w:hAnsi="Times New Roman" w:cs="Arial" w:hint="eastAsia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MIGO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Adhesio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olecule with Ig-like domain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ZNF39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Zinc finger prote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3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EPD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ndonuclease/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xonucle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/phosphatase family domain containing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LK1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Kallikre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related peptidase 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REMEN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Kringl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containing transmembrane protein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SI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usashi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omolog 2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TN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etr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PL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eriplak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TGER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rostagland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 receptor 3 (subtype EP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HBS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hrombospond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ZC3H6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Zinc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inger CCCH-type containing 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MOTL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ngiom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ot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lik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OV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euro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oncological ventral antigen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HD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hromodoma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elicase DNA binding protein 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RY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ryptochrom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2 (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hotoly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lik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GOLM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Golgi membrane protein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BPMS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NA binding protein with multiple splic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AMD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Sterile alpha motif domain </w:t>
            </w: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lastRenderedPageBreak/>
              <w:t>containing 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lastRenderedPageBreak/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LC22A2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olute carrier family 22, member 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485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D5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D59 molecule, complement regulatory 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MOTL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ngiomot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lik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ABC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haperone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, ABC1 activity of bc1 complex homolog (S. 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omb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HST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arbohydrat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(N-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etylgalactosamin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4-0)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ulfotransfer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EF1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ukaryotic translation elongatio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 factor 1 alpha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GREM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Greml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2, cysteine knot superfamily, homolog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Xenopus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laevis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ATN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atril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ID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Midlin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Opitz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/BBB syndrom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FI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Nuclear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actor I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FI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ucle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r factor I/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OX7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RY (sex determining region Y)-box 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MEM4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ransmembrane protein 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ZNF587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Zinc finger protein 5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SL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cyl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a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ynthet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long-chain family member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ET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et proto-oncogene (hepatocyte growth factor receptor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SL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cyl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a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ynthet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long-chain family member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RID4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T rich interactive domain 4B (RBP1-lik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APN6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alpa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OL12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llagen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type XII, alpha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LL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elta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like 1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UT8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Fucosyltransfer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8 (alpha (1,6) 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fucosyltransfer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LEF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Lymphoid enhancer-binding factor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AV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euron navigator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RN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eurit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latelet-derived growth factor receptor, alpha polypepti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LCB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hospholipas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, beta 1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hosphoinositid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specifi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TAC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H3 and cysteine rich domain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4c-5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ZNF28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Zinc finger protein 2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ZNF39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Zinc finger protein 3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SPN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spor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GR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arly growth response 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ANCI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anconi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anemia,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lastRenderedPageBreak/>
              <w:t>complementation group 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lastRenderedPageBreak/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ZD7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Frizzled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omolog 7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JAM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Junctional adhesion molecul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LF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ruppel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like factor 5 (intestinal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DE4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hosphodiester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4B, </w:t>
            </w: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amp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specific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hosphodiester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E4 dunce homolog, 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EMA6D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ema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main, transmembrane domain (TM), and cytoplasmic domain,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emaphor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) 6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TAT5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Signal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ransducer and activator of transcription 5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GF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ransforming growth factor, alph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HMK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2AF homology motif (UHM) kinas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323-3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VSNL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Visin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lik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MOTL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ngiomot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lik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SL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cyl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a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ynthet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long-chain family member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MIGO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Adhesio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olecule with Ig-like domain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PAP2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hosphatidic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id phosphatase type 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PYSL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ihydropyrimidin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like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AM49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Family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with sequence similarity 49, member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3F3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3 histone, family 3B (H3.3B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SPA12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Heat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shock </w:t>
            </w: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70kda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rotein 1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CTD1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otassium channel 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etramerisatio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domain containing 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AP1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icrotubule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associated protein 1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PP2R1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rote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hosphatase 2, regulatory subunit A, be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TX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entrax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3, lo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UNX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Runt-related transcription factor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2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LC4A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Solute carrier family 4, sodium bicarbonate 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transporter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, member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XCL1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hemokin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(C-X-C motif) ligand 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IO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eiodin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odothyronin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type 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PAP2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hosphatidic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cid phosphatase type 2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DRA2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drenergic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alpha-2A-, recep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REB3L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amp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esponsive element binding protein 3-lik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REB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amp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esponsive element binding protein 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GF1R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Insulin-like growth factor 1 recep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GLL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onoglycerid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lipa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KP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lakophil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1 (ectodermal dysplasia/skin fragility syndrom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PAR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eroxisome proliferator-activate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 receptor alph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RUNX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Runt-related transcription factor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LC25A2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olute carrier family 25 (mitochondrial carrier; phosphate carrier), member 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LC7A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olute carrier family 7 (cationic amino acid transporter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y+ system), member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/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  <w:r w:rsidRPr="00226235">
              <w:rPr>
                <w:rFonts w:ascii="Times New Roman" w:eastAsia="宋体" w:hAnsi="Times New Roman" w:cs="Arial" w:hint="eastAsia"/>
                <w:color w:val="000000"/>
                <w:kern w:val="0"/>
                <w:szCs w:val="24"/>
                <w:vertAlign w:val="superscript"/>
              </w:rPr>
              <w:t>c</w:t>
            </w:r>
            <w:proofErr w:type="spellEnd"/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HBD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hrombomodul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NOV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Neuro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oncological ventral antigen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2orf5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hromosome 2 open reading frame 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5orf1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hromosome 5 open reading frame 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ALU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alumen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AZAP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AZ associated protein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PYSL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ihydropyrimidinase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like 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BEGF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Heparin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binding EGF-like growth fac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N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Hematological and neurological expressed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OLFM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Olfactom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ed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RKD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rote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inase 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SMD1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roteasom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rosom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acropa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) 26S subunit, non-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tp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EMA6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ema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main, transmembrane domain (TM), and cytoplasmic domain,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emaphor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) 6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OX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RY (sex determining region Y)-box 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PRY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Sprouty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omolog 1, antagonist of FGF signaling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CF7L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Transcriptio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actor 7-like 1 (T-cell specific, HMG-box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LN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al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RIM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Tripartit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otif-containing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BX7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hromobox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homolog 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LBH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Limb bud and heart development homolog (mous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OLFML2A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Olfactomed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like 2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ELI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Pellino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omolog 2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TARD1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t</w:t>
            </w: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ar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related lipid transfer (START) domain containing 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D5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D59 molecule, complement regulatory 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XCL1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hemokin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(C-X-C motif) ligand 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IO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eiodin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odothyronin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type 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MET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Met proto-oncogene (hepatocyte growth factor receptor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DH1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Alcohol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ehydrogenase 1B (class I), beta polypeptid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LDH1A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Aldehyd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ehydrogenase 1 family, member A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OL5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ollagen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type V, alpha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TSK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Cathepsin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/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CYP24A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Cytochrome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450, family 24, subfamily A, polypeptide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CX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oublecort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IO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Deiodinas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odothyronine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, type 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FGFR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Fibroblast growth factor receptor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GLR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Glycine receptor, be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GF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Insulin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-like growth factor 2 (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somatomed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GFBP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Insulin-like growth factor binding protein 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ITGB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Integrin, beta 2 (complement component 3 receptor 3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and 4 subunit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LEP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Lept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ECAM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latelet/endothelial cell </w:t>
            </w: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lastRenderedPageBreak/>
              <w:t>adhesion molecu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lastRenderedPageBreak/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lastRenderedPageBreak/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PTCH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Patched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homolog 1 (Drosophila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THRB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Thyroid hormone receptor, beta (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rythroblastic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 leukemia viral (v-</w:t>
            </w:r>
            <w:proofErr w:type="spellStart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erb</w:t>
            </w:r>
            <w:proofErr w:type="spellEnd"/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>-a)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oncogene homolog 2, avian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own</w:t>
            </w:r>
          </w:p>
        </w:tc>
      </w:tr>
      <w:tr w:rsidR="001A7C63" w:rsidRPr="00226235" w:rsidTr="00F86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b w:val="0"/>
                <w:color w:val="000000"/>
                <w:kern w:val="0"/>
                <w:szCs w:val="24"/>
              </w:rPr>
              <w:t>miR-1246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VDR</w:t>
            </w:r>
          </w:p>
        </w:tc>
        <w:tc>
          <w:tcPr>
            <w:tcW w:w="3402" w:type="dxa"/>
            <w:gridSpan w:val="2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eastAsia="宋体" w:cs="Arial"/>
                <w:color w:val="000000"/>
                <w:kern w:val="0"/>
                <w:szCs w:val="24"/>
              </w:rPr>
              <w:t xml:space="preserve">Vitamin </w:t>
            </w: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D (1,25- </w:t>
            </w:r>
            <w:proofErr w:type="spellStart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dihydroxyvitamin</w:t>
            </w:r>
            <w:proofErr w:type="spellEnd"/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 xml:space="preserve"> D3) receptor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A7C63" w:rsidRPr="00226235" w:rsidRDefault="001A7C63" w:rsidP="001A7C63">
            <w:pPr>
              <w:widowControl/>
              <w:spacing w:before="156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</w:pPr>
            <w:r w:rsidRPr="00226235">
              <w:rPr>
                <w:rFonts w:ascii="Times New Roman" w:eastAsia="宋体" w:hAnsi="Times New Roman" w:cs="Arial"/>
                <w:color w:val="000000"/>
                <w:kern w:val="0"/>
                <w:szCs w:val="24"/>
              </w:rPr>
              <w:t>up</w:t>
            </w:r>
          </w:p>
        </w:tc>
      </w:tr>
    </w:tbl>
    <w:p w:rsidR="001A7C63" w:rsidRPr="00226235" w:rsidRDefault="001A7C63" w:rsidP="001A7C63">
      <w:pPr>
        <w:spacing w:before="156" w:after="156"/>
        <w:rPr>
          <w:rFonts w:ascii="Times New Roman" w:hAnsi="Times New Roman"/>
          <w:szCs w:val="24"/>
        </w:rPr>
      </w:pPr>
      <w:r w:rsidRPr="00226235">
        <w:rPr>
          <w:rFonts w:ascii="Times New Roman" w:hAnsi="Times New Roman" w:hint="eastAsia"/>
          <w:szCs w:val="24"/>
          <w:vertAlign w:val="superscript"/>
        </w:rPr>
        <w:t>a</w:t>
      </w:r>
      <w:r w:rsidRPr="00226235">
        <w:rPr>
          <w:rFonts w:ascii="Times New Roman" w:hAnsi="Times New Roman" w:hint="eastAsia"/>
          <w:szCs w:val="24"/>
        </w:rPr>
        <w:t xml:space="preserve">: The number of breast cancer published studies which support the target genes differential expression; </w:t>
      </w:r>
      <w:r w:rsidRPr="00226235">
        <w:rPr>
          <w:rFonts w:ascii="Times New Roman" w:hAnsi="Times New Roman" w:hint="eastAsia"/>
          <w:szCs w:val="24"/>
          <w:vertAlign w:val="superscript"/>
        </w:rPr>
        <w:t>b</w:t>
      </w:r>
      <w:r w:rsidRPr="00226235">
        <w:rPr>
          <w:rFonts w:ascii="Times New Roman" w:hAnsi="Times New Roman" w:hint="eastAsia"/>
          <w:szCs w:val="24"/>
        </w:rPr>
        <w:t xml:space="preserve">: The </w:t>
      </w:r>
      <w:r w:rsidRPr="00226235">
        <w:rPr>
          <w:rFonts w:ascii="Times New Roman" w:hAnsi="Times New Roman"/>
          <w:szCs w:val="24"/>
        </w:rPr>
        <w:t>Expression change</w:t>
      </w:r>
      <w:r w:rsidRPr="00226235">
        <w:rPr>
          <w:rFonts w:ascii="Times New Roman" w:hAnsi="Times New Roman" w:hint="eastAsia"/>
          <w:szCs w:val="24"/>
        </w:rPr>
        <w:t xml:space="preserve"> recorded in oncomine database;</w:t>
      </w:r>
      <w:r w:rsidRPr="00226235">
        <w:rPr>
          <w:rFonts w:ascii="Times New Roman" w:eastAsia="宋体" w:hAnsi="Times New Roman" w:cs="Arial"/>
          <w:color w:val="000000"/>
          <w:kern w:val="0"/>
          <w:szCs w:val="24"/>
        </w:rPr>
        <w:t xml:space="preserve"> down/up</w:t>
      </w:r>
      <w:r w:rsidRPr="00226235">
        <w:rPr>
          <w:rFonts w:ascii="Times New Roman" w:eastAsia="宋体" w:hAnsi="Times New Roman" w:cs="Arial" w:hint="eastAsia"/>
          <w:color w:val="000000"/>
          <w:kern w:val="0"/>
          <w:szCs w:val="24"/>
          <w:vertAlign w:val="superscript"/>
        </w:rPr>
        <w:t xml:space="preserve"> c</w:t>
      </w:r>
      <w:r w:rsidRPr="00226235">
        <w:rPr>
          <w:rFonts w:ascii="Times New Roman" w:eastAsia="宋体" w:hAnsi="Times New Roman" w:cs="Arial" w:hint="eastAsia"/>
          <w:color w:val="000000"/>
          <w:kern w:val="0"/>
          <w:szCs w:val="24"/>
        </w:rPr>
        <w:t xml:space="preserve"> means there are 5 studies </w:t>
      </w:r>
      <w:r w:rsidRPr="00226235">
        <w:rPr>
          <w:rFonts w:ascii="Times New Roman" w:eastAsia="宋体" w:hAnsi="Times New Roman" w:cs="Arial"/>
          <w:color w:val="000000"/>
          <w:kern w:val="0"/>
          <w:szCs w:val="24"/>
        </w:rPr>
        <w:t>supporting</w:t>
      </w:r>
      <w:r w:rsidRPr="00226235">
        <w:rPr>
          <w:rFonts w:ascii="Times New Roman" w:eastAsia="宋体" w:hAnsi="Times New Roman" w:cs="Arial" w:hint="eastAsia"/>
          <w:color w:val="000000"/>
          <w:kern w:val="0"/>
          <w:szCs w:val="24"/>
        </w:rPr>
        <w:t xml:space="preserve"> over-expression of this gene, and 5 studied </w:t>
      </w:r>
      <w:r w:rsidRPr="00226235">
        <w:rPr>
          <w:rFonts w:ascii="Times New Roman" w:eastAsia="宋体" w:hAnsi="Times New Roman" w:cs="Arial"/>
          <w:color w:val="000000"/>
          <w:kern w:val="0"/>
          <w:szCs w:val="24"/>
        </w:rPr>
        <w:t>supporting</w:t>
      </w:r>
      <w:r w:rsidRPr="00226235">
        <w:rPr>
          <w:rFonts w:ascii="Times New Roman" w:eastAsia="宋体" w:hAnsi="Times New Roman" w:cs="Arial" w:hint="eastAsia"/>
          <w:color w:val="000000"/>
          <w:kern w:val="0"/>
          <w:szCs w:val="24"/>
        </w:rPr>
        <w:t xml:space="preserve"> down-expression of this gene. </w:t>
      </w:r>
    </w:p>
    <w:p w:rsidR="001A7C63" w:rsidRPr="00523721" w:rsidRDefault="001A7C63" w:rsidP="001A7C63">
      <w:pPr>
        <w:spacing w:before="156" w:after="156"/>
        <w:rPr>
          <w:rFonts w:ascii="Times New Roman" w:hAnsi="Times New Roman"/>
          <w:sz w:val="20"/>
        </w:rPr>
      </w:pPr>
    </w:p>
    <w:p w:rsidR="00651BA7" w:rsidRPr="001A7C63" w:rsidRDefault="00651BA7" w:rsidP="001A7C63">
      <w:pPr>
        <w:spacing w:before="156" w:after="156"/>
      </w:pPr>
    </w:p>
    <w:sectPr w:rsidR="00651BA7" w:rsidRPr="001A7C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FBC" w:rsidRDefault="00972FBC" w:rsidP="00533017">
      <w:pPr>
        <w:spacing w:before="120" w:after="120"/>
        <w:ind w:firstLine="480"/>
      </w:pPr>
      <w:r>
        <w:separator/>
      </w:r>
    </w:p>
  </w:endnote>
  <w:endnote w:type="continuationSeparator" w:id="0">
    <w:p w:rsidR="00972FBC" w:rsidRDefault="00972FBC" w:rsidP="00533017">
      <w:pPr>
        <w:spacing w:before="120" w:after="12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33017">
    <w:pPr>
      <w:pStyle w:val="a4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33017">
    <w:pPr>
      <w:pStyle w:val="a4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33017">
    <w:pPr>
      <w:pStyle w:val="a4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FBC" w:rsidRDefault="00972FBC" w:rsidP="00533017">
      <w:pPr>
        <w:spacing w:before="120" w:after="120"/>
        <w:ind w:firstLine="480"/>
      </w:pPr>
      <w:r>
        <w:separator/>
      </w:r>
    </w:p>
  </w:footnote>
  <w:footnote w:type="continuationSeparator" w:id="0">
    <w:p w:rsidR="00972FBC" w:rsidRDefault="00972FBC" w:rsidP="00533017">
      <w:pPr>
        <w:spacing w:before="120" w:after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33017">
    <w:pPr>
      <w:pStyle w:val="a3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B71BB">
    <w:pPr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017" w:rsidRDefault="00533017" w:rsidP="00533017">
    <w:pPr>
      <w:pStyle w:val="a3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BC5"/>
    <w:rsid w:val="000210AA"/>
    <w:rsid w:val="00077FFC"/>
    <w:rsid w:val="00086061"/>
    <w:rsid w:val="000C0405"/>
    <w:rsid w:val="000D21E6"/>
    <w:rsid w:val="00113B46"/>
    <w:rsid w:val="001618BE"/>
    <w:rsid w:val="001729FD"/>
    <w:rsid w:val="001A7C63"/>
    <w:rsid w:val="001B16D6"/>
    <w:rsid w:val="00272239"/>
    <w:rsid w:val="00280CD2"/>
    <w:rsid w:val="002829C8"/>
    <w:rsid w:val="002B55BB"/>
    <w:rsid w:val="002C65CB"/>
    <w:rsid w:val="002E38D0"/>
    <w:rsid w:val="002F259A"/>
    <w:rsid w:val="003518AD"/>
    <w:rsid w:val="00395BFA"/>
    <w:rsid w:val="003E4876"/>
    <w:rsid w:val="003E750F"/>
    <w:rsid w:val="0048159F"/>
    <w:rsid w:val="004B0B23"/>
    <w:rsid w:val="004F4044"/>
    <w:rsid w:val="00515269"/>
    <w:rsid w:val="00522A83"/>
    <w:rsid w:val="00533017"/>
    <w:rsid w:val="00534045"/>
    <w:rsid w:val="00570358"/>
    <w:rsid w:val="005B1DBD"/>
    <w:rsid w:val="005B71BB"/>
    <w:rsid w:val="005B759D"/>
    <w:rsid w:val="005E00B0"/>
    <w:rsid w:val="005F4BAA"/>
    <w:rsid w:val="00637D5E"/>
    <w:rsid w:val="00651BA7"/>
    <w:rsid w:val="00664AB9"/>
    <w:rsid w:val="00690A4D"/>
    <w:rsid w:val="006A0BE3"/>
    <w:rsid w:val="006C4277"/>
    <w:rsid w:val="006E1BC5"/>
    <w:rsid w:val="006F690C"/>
    <w:rsid w:val="007048D4"/>
    <w:rsid w:val="007446BB"/>
    <w:rsid w:val="00756151"/>
    <w:rsid w:val="007677CE"/>
    <w:rsid w:val="00787821"/>
    <w:rsid w:val="007A1EF3"/>
    <w:rsid w:val="007C28A6"/>
    <w:rsid w:val="007F0A90"/>
    <w:rsid w:val="008A7D82"/>
    <w:rsid w:val="00943F95"/>
    <w:rsid w:val="00972FBC"/>
    <w:rsid w:val="009F4EA3"/>
    <w:rsid w:val="00A17D20"/>
    <w:rsid w:val="00A91CDD"/>
    <w:rsid w:val="00AB0788"/>
    <w:rsid w:val="00AB15D7"/>
    <w:rsid w:val="00AC7CA4"/>
    <w:rsid w:val="00AF333F"/>
    <w:rsid w:val="00B056E6"/>
    <w:rsid w:val="00B156EB"/>
    <w:rsid w:val="00B434FE"/>
    <w:rsid w:val="00B66DD8"/>
    <w:rsid w:val="00BD5DBE"/>
    <w:rsid w:val="00BF7CDB"/>
    <w:rsid w:val="00C07290"/>
    <w:rsid w:val="00C65396"/>
    <w:rsid w:val="00C826A2"/>
    <w:rsid w:val="00C92825"/>
    <w:rsid w:val="00D51999"/>
    <w:rsid w:val="00D975AE"/>
    <w:rsid w:val="00DB43F5"/>
    <w:rsid w:val="00DF6A10"/>
    <w:rsid w:val="00E15D64"/>
    <w:rsid w:val="00E71DA4"/>
    <w:rsid w:val="00E8496F"/>
    <w:rsid w:val="00E9251E"/>
    <w:rsid w:val="00EB2E90"/>
    <w:rsid w:val="00EB6CDB"/>
    <w:rsid w:val="00ED4087"/>
    <w:rsid w:val="00F43132"/>
    <w:rsid w:val="00F627B5"/>
    <w:rsid w:val="00F86BBD"/>
    <w:rsid w:val="00FB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017"/>
    <w:pPr>
      <w:widowControl w:val="0"/>
      <w:spacing w:beforeLines="50" w:before="50" w:afterLines="50" w:after="50"/>
      <w:jc w:val="both"/>
    </w:pPr>
    <w:rPr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627B5"/>
    <w:pPr>
      <w:keepNext/>
      <w:keepLines/>
      <w:spacing w:line="578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80C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70C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627B5"/>
    <w:rPr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280CD2"/>
    <w:rPr>
      <w:rFonts w:asciiTheme="majorHAnsi" w:eastAsiaTheme="majorEastAsia" w:hAnsiTheme="majorHAnsi" w:cstheme="majorBidi"/>
      <w:b/>
      <w:bCs/>
      <w:color w:val="0070C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533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0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017"/>
    <w:rPr>
      <w:sz w:val="18"/>
      <w:szCs w:val="18"/>
    </w:rPr>
  </w:style>
  <w:style w:type="table" w:styleId="a5">
    <w:name w:val="Light Shading"/>
    <w:basedOn w:val="a1"/>
    <w:uiPriority w:val="60"/>
    <w:rsid w:val="005330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017"/>
    <w:pPr>
      <w:widowControl w:val="0"/>
      <w:spacing w:beforeLines="50" w:before="50" w:afterLines="50" w:after="50"/>
      <w:jc w:val="both"/>
    </w:pPr>
    <w:rPr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F627B5"/>
    <w:pPr>
      <w:keepNext/>
      <w:keepLines/>
      <w:spacing w:line="578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80C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70C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627B5"/>
    <w:rPr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280CD2"/>
    <w:rPr>
      <w:rFonts w:asciiTheme="majorHAnsi" w:eastAsiaTheme="majorEastAsia" w:hAnsiTheme="majorHAnsi" w:cstheme="majorBidi"/>
      <w:b/>
      <w:bCs/>
      <w:color w:val="0070C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533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0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017"/>
    <w:rPr>
      <w:sz w:val="18"/>
      <w:szCs w:val="18"/>
    </w:rPr>
  </w:style>
  <w:style w:type="table" w:styleId="a5">
    <w:name w:val="Light Shading"/>
    <w:basedOn w:val="a1"/>
    <w:uiPriority w:val="60"/>
    <w:rsid w:val="005330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BD7C1BA7-DF06-428B-B277-9D0115894D69}"/>
</file>

<file path=customXml/itemProps2.xml><?xml version="1.0" encoding="utf-8"?>
<ds:datastoreItem xmlns:ds="http://schemas.openxmlformats.org/officeDocument/2006/customXml" ds:itemID="{1E999B07-1B43-47B3-9AF9-9205678991E6}"/>
</file>

<file path=customXml/itemProps3.xml><?xml version="1.0" encoding="utf-8"?>
<ds:datastoreItem xmlns:ds="http://schemas.openxmlformats.org/officeDocument/2006/customXml" ds:itemID="{88E37AF3-67FB-4D94-8CF3-079C097451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39</Words>
  <Characters>7637</Characters>
  <Application>Microsoft Office Word</Application>
  <DocSecurity>0</DocSecurity>
  <Lines>63</Lines>
  <Paragraphs>17</Paragraphs>
  <ScaleCrop>false</ScaleCrop>
  <Company/>
  <LinksUpToDate>false</LinksUpToDate>
  <CharactersWithSpaces>8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-001</dc:creator>
  <cp:keywords/>
  <dc:description/>
  <cp:lastModifiedBy>zh-001</cp:lastModifiedBy>
  <cp:revision>6</cp:revision>
  <dcterms:created xsi:type="dcterms:W3CDTF">2014-04-10T06:41:00Z</dcterms:created>
  <dcterms:modified xsi:type="dcterms:W3CDTF">2014-04-1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